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15D7A" w14:textId="08E879B6" w:rsidR="00DA7E59" w:rsidRDefault="00DA7E59" w:rsidP="00DA7E5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pplemental T</w:t>
      </w:r>
      <w:r w:rsidR="00904FBC"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S1 Primers used in the present study.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536"/>
        <w:gridCol w:w="1276"/>
        <w:gridCol w:w="1643"/>
      </w:tblGrid>
      <w:tr w:rsidR="00DA7E59" w:rsidRPr="008B19E9" w14:paraId="6E338F65" w14:textId="77777777" w:rsidTr="007C2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14:paraId="02FBE2FF" w14:textId="77777777" w:rsidR="00DA7E59" w:rsidRPr="008B19E9" w:rsidRDefault="00DA7E59" w:rsidP="007C26A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19E9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44003AA" w14:textId="77777777" w:rsidR="00DA7E59" w:rsidRPr="008B19E9" w:rsidRDefault="00DA7E59" w:rsidP="007C26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19E9">
              <w:rPr>
                <w:rFonts w:ascii="Times New Roman" w:hAnsi="Times New Roman" w:cs="Times New Roman"/>
                <w:sz w:val="18"/>
                <w:szCs w:val="18"/>
              </w:rPr>
              <w:t>Sequence (5’ to 3’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D95EFB" w14:textId="77777777" w:rsidR="00DA7E59" w:rsidRPr="008B19E9" w:rsidRDefault="00DA7E59" w:rsidP="007C26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19E9">
              <w:rPr>
                <w:rFonts w:ascii="Times New Roman" w:hAnsi="Times New Roman" w:cs="Times New Roman"/>
                <w:sz w:val="18"/>
                <w:szCs w:val="18"/>
              </w:rPr>
              <w:t>Product length (bp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C1DCC4E" w14:textId="77777777" w:rsidR="00DA7E59" w:rsidRPr="008B19E9" w:rsidRDefault="00DA7E59" w:rsidP="007C26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19E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B19E9">
              <w:rPr>
                <w:rFonts w:ascii="Times New Roman" w:hAnsi="Times New Roman" w:cs="Times New Roman"/>
                <w:sz w:val="18"/>
                <w:szCs w:val="18"/>
              </w:rPr>
              <w:t>pplication</w:t>
            </w:r>
          </w:p>
        </w:tc>
      </w:tr>
      <w:tr w:rsidR="00DA7E59" w:rsidRPr="008B19E9" w14:paraId="3DF50596" w14:textId="77777777" w:rsidTr="007C26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hideMark/>
          </w:tcPr>
          <w:p w14:paraId="4B110556" w14:textId="77777777" w:rsidR="00DA7E59" w:rsidRPr="008B19E9" w:rsidRDefault="00DA7E59" w:rsidP="007C26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L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67068098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AATTGGAACTCAAACAGCGCAAGCGA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F802493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6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</w:tcPr>
          <w:p w14:paraId="7208280A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ologous recombination</w:t>
            </w:r>
          </w:p>
        </w:tc>
      </w:tr>
      <w:tr w:rsidR="00DA7E59" w:rsidRPr="008B19E9" w14:paraId="5F113E2B" w14:textId="77777777" w:rsidTr="007C26A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BE4325E" w14:textId="77777777" w:rsidR="00DA7E59" w:rsidRPr="008B19E9" w:rsidRDefault="00DA7E59" w:rsidP="007C26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LR</w:t>
            </w:r>
          </w:p>
        </w:tc>
        <w:tc>
          <w:tcPr>
            <w:tcW w:w="4536" w:type="dxa"/>
            <w:hideMark/>
          </w:tcPr>
          <w:p w14:paraId="7C6D290B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TTCTTGGAAGCGTGGCCCTGGATGAAC</w:t>
            </w:r>
          </w:p>
        </w:tc>
        <w:tc>
          <w:tcPr>
            <w:tcW w:w="1276" w:type="dxa"/>
            <w:vMerge/>
          </w:tcPr>
          <w:p w14:paraId="02CC9697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</w:tcPr>
          <w:p w14:paraId="7DB9E19D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A7E59" w:rsidRPr="008B19E9" w14:paraId="7E15BF93" w14:textId="77777777" w:rsidTr="007C26A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38AEB63" w14:textId="77777777" w:rsidR="00DA7E59" w:rsidRPr="008B19E9" w:rsidRDefault="00DA7E59" w:rsidP="007C26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RL</w:t>
            </w:r>
          </w:p>
        </w:tc>
        <w:tc>
          <w:tcPr>
            <w:tcW w:w="4536" w:type="dxa"/>
            <w:hideMark/>
          </w:tcPr>
          <w:p w14:paraId="737500CA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GATTGGGCCATCGAGACCGAGAAGC</w:t>
            </w:r>
          </w:p>
        </w:tc>
        <w:tc>
          <w:tcPr>
            <w:tcW w:w="1276" w:type="dxa"/>
            <w:vMerge w:val="restart"/>
          </w:tcPr>
          <w:p w14:paraId="6AAC3EB0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643" w:type="dxa"/>
            <w:vMerge w:val="restart"/>
          </w:tcPr>
          <w:p w14:paraId="6CEDE922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ologous recombination</w:t>
            </w:r>
          </w:p>
        </w:tc>
      </w:tr>
      <w:tr w:rsidR="00DA7E59" w:rsidRPr="008B19E9" w14:paraId="268BC6E2" w14:textId="77777777" w:rsidTr="007C26A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3635EEB" w14:textId="77777777" w:rsidR="00DA7E59" w:rsidRPr="008B19E9" w:rsidRDefault="00DA7E59" w:rsidP="007C26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RR</w:t>
            </w:r>
          </w:p>
        </w:tc>
        <w:tc>
          <w:tcPr>
            <w:tcW w:w="4536" w:type="dxa"/>
            <w:hideMark/>
          </w:tcPr>
          <w:p w14:paraId="363D223B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CTTTTGGGCACAGTGTCCAGCAGTTCG</w:t>
            </w:r>
          </w:p>
        </w:tc>
        <w:tc>
          <w:tcPr>
            <w:tcW w:w="1276" w:type="dxa"/>
            <w:vMerge/>
          </w:tcPr>
          <w:p w14:paraId="62570880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</w:tcPr>
          <w:p w14:paraId="3FEDF2E3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A7E59" w:rsidRPr="008B19E9" w14:paraId="474AB5FE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B598C77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L</w:t>
            </w:r>
          </w:p>
        </w:tc>
        <w:tc>
          <w:tcPr>
            <w:tcW w:w="4536" w:type="dxa"/>
            <w:noWrap/>
            <w:hideMark/>
          </w:tcPr>
          <w:p w14:paraId="156E8C32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TGGATCAGATGGAATG</w:t>
            </w:r>
          </w:p>
        </w:tc>
        <w:tc>
          <w:tcPr>
            <w:tcW w:w="1276" w:type="dxa"/>
            <w:vMerge w:val="restart"/>
          </w:tcPr>
          <w:p w14:paraId="4D052145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643" w:type="dxa"/>
            <w:vMerge w:val="restart"/>
          </w:tcPr>
          <w:p w14:paraId="58DA3C5E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tification (PCR1)</w:t>
            </w:r>
          </w:p>
        </w:tc>
      </w:tr>
      <w:tr w:rsidR="00DA7E59" w:rsidRPr="008B19E9" w14:paraId="229AE1B7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834B4EE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R1</w:t>
            </w:r>
          </w:p>
        </w:tc>
        <w:tc>
          <w:tcPr>
            <w:tcW w:w="4536" w:type="dxa"/>
            <w:noWrap/>
            <w:hideMark/>
          </w:tcPr>
          <w:p w14:paraId="390DD844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AGAGTCCTGTCCGAAATA</w:t>
            </w:r>
          </w:p>
        </w:tc>
        <w:tc>
          <w:tcPr>
            <w:tcW w:w="1276" w:type="dxa"/>
            <w:vMerge/>
          </w:tcPr>
          <w:p w14:paraId="632E7F52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</w:tcPr>
          <w:p w14:paraId="09D745BC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7E59" w:rsidRPr="008B19E9" w14:paraId="43E7BC1D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D1E799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L</w:t>
            </w:r>
          </w:p>
        </w:tc>
        <w:tc>
          <w:tcPr>
            <w:tcW w:w="4536" w:type="dxa"/>
            <w:noWrap/>
            <w:hideMark/>
          </w:tcPr>
          <w:p w14:paraId="51AEA250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CCTTCACCTTCCTGC</w:t>
            </w:r>
          </w:p>
        </w:tc>
        <w:tc>
          <w:tcPr>
            <w:tcW w:w="1276" w:type="dxa"/>
            <w:vMerge w:val="restart"/>
          </w:tcPr>
          <w:p w14:paraId="3395A6B6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643" w:type="dxa"/>
            <w:vMerge w:val="restart"/>
          </w:tcPr>
          <w:p w14:paraId="0F29712E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tification (PCR2)</w:t>
            </w:r>
          </w:p>
        </w:tc>
      </w:tr>
      <w:tr w:rsidR="00DA7E59" w:rsidRPr="008B19E9" w14:paraId="58FB1BE3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C288C8A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R</w:t>
            </w:r>
          </w:p>
        </w:tc>
        <w:tc>
          <w:tcPr>
            <w:tcW w:w="4536" w:type="dxa"/>
            <w:noWrap/>
            <w:hideMark/>
          </w:tcPr>
          <w:p w14:paraId="2AA4421B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CCAACTGATTGTCGTT</w:t>
            </w:r>
          </w:p>
        </w:tc>
        <w:tc>
          <w:tcPr>
            <w:tcW w:w="1276" w:type="dxa"/>
            <w:vMerge/>
          </w:tcPr>
          <w:p w14:paraId="7A88D395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</w:tcPr>
          <w:p w14:paraId="6E29E9CC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7E59" w:rsidRPr="008B19E9" w14:paraId="275A19AE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469B925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s</w:t>
            </w:r>
          </w:p>
        </w:tc>
        <w:tc>
          <w:tcPr>
            <w:tcW w:w="4536" w:type="dxa"/>
            <w:noWrap/>
            <w:hideMark/>
          </w:tcPr>
          <w:p w14:paraId="56F08693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GATGCCCTGCTGC</w:t>
            </w:r>
          </w:p>
        </w:tc>
        <w:tc>
          <w:tcPr>
            <w:tcW w:w="1276" w:type="dxa"/>
            <w:vMerge w:val="restart"/>
          </w:tcPr>
          <w:p w14:paraId="64678FD7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1643" w:type="dxa"/>
            <w:vMerge w:val="restart"/>
          </w:tcPr>
          <w:p w14:paraId="74060E28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tification (PCR3)</w:t>
            </w:r>
          </w:p>
        </w:tc>
      </w:tr>
      <w:tr w:rsidR="00DA7E59" w:rsidRPr="008B19E9" w14:paraId="77C14E3E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697F982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as</w:t>
            </w:r>
          </w:p>
        </w:tc>
        <w:tc>
          <w:tcPr>
            <w:tcW w:w="4536" w:type="dxa"/>
            <w:noWrap/>
            <w:hideMark/>
          </w:tcPr>
          <w:p w14:paraId="4F4BCD23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GGAATGATCGGGACTA</w:t>
            </w:r>
          </w:p>
        </w:tc>
        <w:tc>
          <w:tcPr>
            <w:tcW w:w="1276" w:type="dxa"/>
            <w:vMerge/>
          </w:tcPr>
          <w:p w14:paraId="2A099A8C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</w:tcPr>
          <w:p w14:paraId="4D7AB6BD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7E59" w:rsidRPr="008B19E9" w14:paraId="3BD89023" w14:textId="77777777" w:rsidTr="007C26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DE39BB4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1</w:t>
            </w:r>
          </w:p>
          <w:p w14:paraId="2FD939E9" w14:textId="77777777" w:rsidR="00DA7E59" w:rsidRPr="008B19E9" w:rsidRDefault="00DA7E59" w:rsidP="007C2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2</w:t>
            </w:r>
          </w:p>
        </w:tc>
        <w:tc>
          <w:tcPr>
            <w:tcW w:w="4536" w:type="dxa"/>
            <w:noWrap/>
          </w:tcPr>
          <w:p w14:paraId="3B8F5A3D" w14:textId="77777777" w:rsidR="00DA7E59" w:rsidRPr="000A24BE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24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CAGACCTATAAGGC</w:t>
            </w:r>
          </w:p>
          <w:p w14:paraId="0585B1A7" w14:textId="77777777" w:rsidR="00DA7E59" w:rsidRPr="000A24BE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24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CCGCTTTCCACGATG</w:t>
            </w:r>
          </w:p>
        </w:tc>
        <w:tc>
          <w:tcPr>
            <w:tcW w:w="1276" w:type="dxa"/>
          </w:tcPr>
          <w:p w14:paraId="74FCFED3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9E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B1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643" w:type="dxa"/>
          </w:tcPr>
          <w:p w14:paraId="28C8D678" w14:textId="77777777" w:rsidR="00DA7E59" w:rsidRPr="008B19E9" w:rsidRDefault="00DA7E59" w:rsidP="007C26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tification (PCR4)</w:t>
            </w:r>
          </w:p>
        </w:tc>
      </w:tr>
    </w:tbl>
    <w:p w14:paraId="7E1E60AF" w14:textId="77777777" w:rsidR="00DA7E59" w:rsidRPr="00B97E55" w:rsidRDefault="00DA7E59" w:rsidP="00DA7E59">
      <w:pPr>
        <w:spacing w:line="360" w:lineRule="auto"/>
        <w:rPr>
          <w:rFonts w:ascii="Times New Roman" w:hAnsi="Times New Roman" w:cs="Times New Roman"/>
          <w:szCs w:val="21"/>
        </w:rPr>
      </w:pPr>
    </w:p>
    <w:p w14:paraId="787A61FF" w14:textId="77777777" w:rsidR="009E708D" w:rsidRDefault="009E708D">
      <w:pPr>
        <w:rPr>
          <w:rFonts w:hint="eastAsia"/>
        </w:rPr>
      </w:pPr>
    </w:p>
    <w:sectPr w:rsidR="009E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C6732" w14:textId="77777777" w:rsidR="0023391B" w:rsidRDefault="0023391B" w:rsidP="00904FBC">
      <w:pPr>
        <w:rPr>
          <w:rFonts w:hint="eastAsia"/>
        </w:rPr>
      </w:pPr>
      <w:r>
        <w:separator/>
      </w:r>
    </w:p>
  </w:endnote>
  <w:endnote w:type="continuationSeparator" w:id="0">
    <w:p w14:paraId="0A22B247" w14:textId="77777777" w:rsidR="0023391B" w:rsidRDefault="0023391B" w:rsidP="00904F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5FBB2" w14:textId="77777777" w:rsidR="0023391B" w:rsidRDefault="0023391B" w:rsidP="00904FBC">
      <w:pPr>
        <w:rPr>
          <w:rFonts w:hint="eastAsia"/>
        </w:rPr>
      </w:pPr>
      <w:r>
        <w:separator/>
      </w:r>
    </w:p>
  </w:footnote>
  <w:footnote w:type="continuationSeparator" w:id="0">
    <w:p w14:paraId="77A9D203" w14:textId="77777777" w:rsidR="0023391B" w:rsidRDefault="0023391B" w:rsidP="00904FB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A206C"/>
    <w:multiLevelType w:val="hybridMultilevel"/>
    <w:tmpl w:val="32067B92"/>
    <w:lvl w:ilvl="0" w:tplc="B54004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4415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MTW0tDAyMLIwNzdQ0lEKTi0uzszPAykwrgUA4VEMrywAAAA="/>
  </w:docVars>
  <w:rsids>
    <w:rsidRoot w:val="00DA7E59"/>
    <w:rsid w:val="00062138"/>
    <w:rsid w:val="0023391B"/>
    <w:rsid w:val="00357AA3"/>
    <w:rsid w:val="00742E19"/>
    <w:rsid w:val="00904FBC"/>
    <w:rsid w:val="009E708D"/>
    <w:rsid w:val="00AD3850"/>
    <w:rsid w:val="00DA7E59"/>
    <w:rsid w:val="00E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7EFC6F"/>
  <w15:chartTrackingRefBased/>
  <w15:docId w15:val="{A1875585-1765-4DA5-BE85-57B2101A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7E59"/>
    <w:pPr>
      <w:ind w:firstLineChars="200" w:firstLine="420"/>
    </w:pPr>
  </w:style>
  <w:style w:type="table" w:styleId="1">
    <w:name w:val="Grid Table 1 Light"/>
    <w:basedOn w:val="a1"/>
    <w:uiPriority w:val="46"/>
    <w:rsid w:val="00DA7E5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904F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4F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4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4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582</Characters>
  <Application>Microsoft Office Word</Application>
  <DocSecurity>0</DocSecurity>
  <Lines>64</Lines>
  <Paragraphs>45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素婷</dc:creator>
  <cp:keywords/>
  <dc:description/>
  <cp:lastModifiedBy>素婷 陈</cp:lastModifiedBy>
  <cp:revision>4</cp:revision>
  <dcterms:created xsi:type="dcterms:W3CDTF">2024-11-14T03:07:00Z</dcterms:created>
  <dcterms:modified xsi:type="dcterms:W3CDTF">2025-12-11T00:11:00Z</dcterms:modified>
</cp:coreProperties>
</file>